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5949A" w14:textId="6467BF36" w:rsidR="000D7764" w:rsidRPr="000D7764" w:rsidRDefault="000D7764">
      <w:pPr>
        <w:rPr>
          <w:rFonts w:ascii="Arial" w:hAnsi="Arial" w:cs="Arial"/>
          <w:sz w:val="22"/>
        </w:rPr>
      </w:pPr>
      <w:r w:rsidRPr="000D7764">
        <w:rPr>
          <w:rFonts w:ascii="Arial" w:hAnsi="Arial" w:cs="Arial"/>
          <w:sz w:val="22"/>
        </w:rPr>
        <w:t>Supplementary Table</w:t>
      </w:r>
      <w:r w:rsidR="005D4529">
        <w:rPr>
          <w:rFonts w:ascii="Arial" w:hAnsi="Arial" w:cs="Arial"/>
          <w:sz w:val="22"/>
        </w:rPr>
        <w:t>1</w:t>
      </w:r>
      <w:r w:rsidRPr="000D7764">
        <w:rPr>
          <w:rFonts w:ascii="Arial" w:hAnsi="Arial" w:cs="Arial"/>
          <w:sz w:val="22"/>
        </w:rPr>
        <w:t xml:space="preserve">. Detail of </w:t>
      </w:r>
      <w:r w:rsidR="009F27E6" w:rsidRPr="009F27E6">
        <w:rPr>
          <w:rFonts w:ascii="Arial" w:hAnsi="Arial" w:cs="Arial"/>
          <w:sz w:val="22"/>
        </w:rPr>
        <w:t>predictive</w:t>
      </w:r>
      <w:r w:rsidRPr="000D7764">
        <w:rPr>
          <w:rFonts w:ascii="Arial" w:hAnsi="Arial" w:cs="Arial"/>
          <w:sz w:val="22"/>
        </w:rPr>
        <w:t xml:space="preserve"> model</w:t>
      </w:r>
    </w:p>
    <w:tbl>
      <w:tblPr>
        <w:tblStyle w:val="a7"/>
        <w:tblpPr w:leftFromText="142" w:rightFromText="142" w:vertAnchor="page" w:tblpY="19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332"/>
      </w:tblGrid>
      <w:tr w:rsidR="000D7764" w:rsidRPr="000D7764" w14:paraId="4A90A35F" w14:textId="77777777" w:rsidTr="00FC6A2D">
        <w:trPr>
          <w:trHeight w:val="36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27384" w14:textId="6891DA9D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Model No.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D78A12" w14:textId="519B420A" w:rsidR="000D7764" w:rsidRPr="000D7764" w:rsidRDefault="0084332C" w:rsidP="000D77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 w:rsidRPr="0084332C">
              <w:rPr>
                <w:rFonts w:ascii="Arial" w:hAnsi="Arial" w:cs="Arial"/>
                <w:sz w:val="22"/>
              </w:rPr>
              <w:t>redictive model Y</w:t>
            </w:r>
          </w:p>
        </w:tc>
      </w:tr>
      <w:tr w:rsidR="000D7764" w:rsidRPr="000D7764" w14:paraId="0B2A0705" w14:textId="77777777" w:rsidTr="00FC6A2D">
        <w:trPr>
          <w:trHeight w:val="907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9D846AF" w14:textId="28739306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1-1</w:t>
            </w:r>
          </w:p>
        </w:tc>
        <w:tc>
          <w:tcPr>
            <w:tcW w:w="12332" w:type="dxa"/>
            <w:tcBorders>
              <w:top w:val="single" w:sz="4" w:space="0" w:color="auto"/>
            </w:tcBorders>
            <w:noWrap/>
            <w:hideMark/>
          </w:tcPr>
          <w:p w14:paraId="13E4085E" w14:textId="671286FE" w:rsidR="000D7764" w:rsidRDefault="000D7764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802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28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1616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73g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2387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1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79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40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7277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3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383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9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180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08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442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6872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10.07757</w:t>
            </w:r>
          </w:p>
          <w:p w14:paraId="036FEA46" w14:textId="133BD0FA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0D7764" w:rsidRPr="000D7764" w14:paraId="5D0228FB" w14:textId="77777777" w:rsidTr="00FC6A2D">
        <w:trPr>
          <w:trHeight w:val="907"/>
        </w:trPr>
        <w:tc>
          <w:tcPr>
            <w:tcW w:w="1985" w:type="dxa"/>
            <w:noWrap/>
            <w:hideMark/>
          </w:tcPr>
          <w:p w14:paraId="665C0A6E" w14:textId="6A07406E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1-2</w:t>
            </w:r>
          </w:p>
        </w:tc>
        <w:tc>
          <w:tcPr>
            <w:tcW w:w="12332" w:type="dxa"/>
            <w:noWrap/>
            <w:hideMark/>
          </w:tcPr>
          <w:p w14:paraId="5E9F4DAC" w14:textId="090AF302" w:rsidR="000D7764" w:rsidRDefault="000D7764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30523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28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230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73g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27183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1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1329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40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0518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0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8986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3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43549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9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23121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08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8569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6872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12.543835</w:t>
            </w:r>
          </w:p>
          <w:p w14:paraId="1A09D329" w14:textId="64D3DC16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0D7764" w:rsidRPr="000D7764" w14:paraId="18B6F03C" w14:textId="77777777" w:rsidTr="00FC6A2D">
        <w:trPr>
          <w:trHeight w:val="907"/>
        </w:trPr>
        <w:tc>
          <w:tcPr>
            <w:tcW w:w="1985" w:type="dxa"/>
            <w:noWrap/>
            <w:hideMark/>
          </w:tcPr>
          <w:p w14:paraId="36EAFAAD" w14:textId="531A17EF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1-3</w:t>
            </w:r>
            <w:r w:rsidR="005F2E3E">
              <w:rPr>
                <w:rFonts w:ascii="Arial" w:hAnsi="Arial" w:cs="Arial"/>
                <w:sz w:val="22"/>
              </w:rPr>
              <w:t xml:space="preserve"> </w:t>
            </w:r>
            <w:r w:rsidR="005F2E3E" w:rsidRPr="004D0817">
              <w:rPr>
                <w:rFonts w:ascii="Arial" w:hAnsi="Arial" w:cs="Arial"/>
                <w:sz w:val="22"/>
              </w:rPr>
              <w:t>(</w:t>
            </w:r>
            <w:r w:rsidR="005F2E3E">
              <w:rPr>
                <w:rFonts w:ascii="Arial" w:hAnsi="Arial" w:cs="Arial"/>
                <w:b/>
                <w:bCs/>
                <w:sz w:val="22"/>
              </w:rPr>
              <w:t>M</w:t>
            </w:r>
            <w:r w:rsidR="005F2E3E" w:rsidRPr="004D0817">
              <w:rPr>
                <w:rFonts w:ascii="Arial" w:hAnsi="Arial" w:cs="Arial"/>
                <w:b/>
                <w:bCs/>
                <w:sz w:val="22"/>
              </w:rPr>
              <w:t>odel</w:t>
            </w:r>
            <w:r w:rsidR="005F2E3E">
              <w:rPr>
                <w:rFonts w:ascii="Arial" w:hAnsi="Arial" w:cs="Arial"/>
                <w:b/>
                <w:bCs/>
                <w:sz w:val="22"/>
              </w:rPr>
              <w:t xml:space="preserve"> TFIp &gt;</w:t>
            </w:r>
            <w:r w:rsidR="001009E9">
              <w:rPr>
                <w:rFonts w:ascii="Arial" w:hAnsi="Arial" w:cs="Arial" w:hint="eastAsia"/>
                <w:b/>
                <w:bCs/>
                <w:sz w:val="22"/>
              </w:rPr>
              <w:t xml:space="preserve"> </w:t>
            </w:r>
            <w:r w:rsidR="005F2E3E">
              <w:rPr>
                <w:rFonts w:ascii="Arial" w:hAnsi="Arial" w:cs="Arial"/>
                <w:b/>
                <w:bCs/>
                <w:sz w:val="22"/>
              </w:rPr>
              <w:t>1 month</w:t>
            </w:r>
            <w:r w:rsidR="005F2E3E" w:rsidRPr="004D0817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332" w:type="dxa"/>
            <w:noWrap/>
            <w:hideMark/>
          </w:tcPr>
          <w:p w14:paraId="121DA52B" w14:textId="7633CD1C" w:rsidR="000D7764" w:rsidRDefault="000D7764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4307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28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271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73g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288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1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1544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40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367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0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1.0038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3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28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86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4715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9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3571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08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976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6872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13.9039</w:t>
            </w:r>
          </w:p>
          <w:p w14:paraId="5A2438ED" w14:textId="0DECE2D0" w:rsidR="000D7764" w:rsidRPr="000D7764" w:rsidRDefault="000D7764" w:rsidP="000D776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0D7764" w:rsidRPr="000D7764" w14:paraId="54708EDE" w14:textId="77777777" w:rsidTr="00FC6A2D">
        <w:trPr>
          <w:trHeight w:val="907"/>
        </w:trPr>
        <w:tc>
          <w:tcPr>
            <w:tcW w:w="1985" w:type="dxa"/>
            <w:noWrap/>
            <w:hideMark/>
          </w:tcPr>
          <w:p w14:paraId="3D2AFD99" w14:textId="3AF8A044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1-4</w:t>
            </w:r>
          </w:p>
        </w:tc>
        <w:tc>
          <w:tcPr>
            <w:tcW w:w="12332" w:type="dxa"/>
            <w:noWrap/>
            <w:hideMark/>
          </w:tcPr>
          <w:p w14:paraId="7E196014" w14:textId="496A0520" w:rsidR="000D7764" w:rsidRDefault="000D7764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5801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28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30722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73g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33006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1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17104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40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9234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0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1.150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3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14280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86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52673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9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0723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08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52502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08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0755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6872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15.494438</w:t>
            </w:r>
          </w:p>
          <w:p w14:paraId="445ED42F" w14:textId="77777777" w:rsidR="00F47A8B" w:rsidRPr="00F47A8B" w:rsidRDefault="00F47A8B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  <w:p w14:paraId="4A027581" w14:textId="6CC7881D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0D7764" w:rsidRPr="000D7764" w14:paraId="00F0DAB0" w14:textId="77777777" w:rsidTr="00FC6A2D">
        <w:trPr>
          <w:trHeight w:val="624"/>
        </w:trPr>
        <w:tc>
          <w:tcPr>
            <w:tcW w:w="1985" w:type="dxa"/>
            <w:noWrap/>
            <w:hideMark/>
          </w:tcPr>
          <w:p w14:paraId="7D25C664" w14:textId="42DF97CA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1-5</w:t>
            </w:r>
          </w:p>
        </w:tc>
        <w:tc>
          <w:tcPr>
            <w:tcW w:w="12332" w:type="dxa"/>
            <w:noWrap/>
            <w:hideMark/>
          </w:tcPr>
          <w:p w14:paraId="2FC836FE" w14:textId="7725CC52" w:rsidR="000D7764" w:rsidRDefault="000D7764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64680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28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31322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73g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3031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71a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3445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1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16533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40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0272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44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1058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0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1.21176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3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17879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86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54504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9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3272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08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56919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08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101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6872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15.78128</w:t>
            </w:r>
          </w:p>
          <w:p w14:paraId="42D283D3" w14:textId="77777777" w:rsidR="00F47A8B" w:rsidRDefault="00F47A8B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  <w:p w14:paraId="7CAF67F5" w14:textId="30AC8608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0D7764" w:rsidRPr="000D7764" w14:paraId="41BD7681" w14:textId="77777777" w:rsidTr="00FC6A2D">
        <w:trPr>
          <w:trHeight w:val="624"/>
        </w:trPr>
        <w:tc>
          <w:tcPr>
            <w:tcW w:w="1985" w:type="dxa"/>
            <w:noWrap/>
            <w:hideMark/>
          </w:tcPr>
          <w:p w14:paraId="3302469D" w14:textId="27543A5E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1-6</w:t>
            </w:r>
          </w:p>
        </w:tc>
        <w:tc>
          <w:tcPr>
            <w:tcW w:w="12332" w:type="dxa"/>
            <w:noWrap/>
            <w:hideMark/>
          </w:tcPr>
          <w:p w14:paraId="2A062A94" w14:textId="5FCC817D" w:rsidR="000D7764" w:rsidRDefault="000D7764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9003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28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3300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73g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171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7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334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71a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3683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1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539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2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2054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40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566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44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603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0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1.4523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3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2700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86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5756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9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7486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08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142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6872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18.19444</w:t>
            </w:r>
          </w:p>
          <w:p w14:paraId="34C932EB" w14:textId="77777777" w:rsidR="00F47A8B" w:rsidRDefault="00F47A8B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  <w:p w14:paraId="5058F8DA" w14:textId="16019C77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0D7764" w:rsidRPr="000D7764" w14:paraId="23F85F3E" w14:textId="77777777" w:rsidTr="00FC6A2D">
        <w:trPr>
          <w:trHeight w:val="907"/>
        </w:trPr>
        <w:tc>
          <w:tcPr>
            <w:tcW w:w="1985" w:type="dxa"/>
            <w:noWrap/>
            <w:hideMark/>
          </w:tcPr>
          <w:p w14:paraId="1C780789" w14:textId="0E0DA921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lastRenderedPageBreak/>
              <w:t>1-7</w:t>
            </w:r>
          </w:p>
        </w:tc>
        <w:tc>
          <w:tcPr>
            <w:tcW w:w="12332" w:type="dxa"/>
            <w:noWrap/>
            <w:hideMark/>
          </w:tcPr>
          <w:p w14:paraId="09BE0822" w14:textId="67E9D78B" w:rsidR="000D7764" w:rsidRDefault="000D7764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0271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18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99105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28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32820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73g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3742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7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6980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71a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37763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1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7912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2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22245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40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9620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44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765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0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1.53849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3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29268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86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5872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9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8058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08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1280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6872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19.075818</w:t>
            </w:r>
          </w:p>
          <w:p w14:paraId="16C8DFC0" w14:textId="5BCD13AC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0D7764" w:rsidRPr="000D7764" w14:paraId="2B5DACD5" w14:textId="77777777" w:rsidTr="00FC6A2D">
        <w:trPr>
          <w:trHeight w:val="907"/>
        </w:trPr>
        <w:tc>
          <w:tcPr>
            <w:tcW w:w="1985" w:type="dxa"/>
            <w:noWrap/>
            <w:hideMark/>
          </w:tcPr>
          <w:p w14:paraId="0A6A9A7A" w14:textId="044E3C64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1-8</w:t>
            </w:r>
          </w:p>
        </w:tc>
        <w:tc>
          <w:tcPr>
            <w:tcW w:w="12332" w:type="dxa"/>
            <w:noWrap/>
            <w:hideMark/>
          </w:tcPr>
          <w:p w14:paraId="0020AF56" w14:textId="754FDDFE" w:rsidR="000D7764" w:rsidRDefault="000D7764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0967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18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1.05090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28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33126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73g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54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7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2708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158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937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71a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38303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1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1142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2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2368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40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21728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44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8866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0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1.67381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3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31722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86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59677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9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85473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08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0740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71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1025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6872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20.442601</w:t>
            </w:r>
          </w:p>
          <w:p w14:paraId="669D47AD" w14:textId="77777777" w:rsidR="00F47A8B" w:rsidRDefault="00F47A8B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  <w:p w14:paraId="593578B3" w14:textId="5BA4700E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0D7764" w:rsidRPr="000D7764" w14:paraId="54BDDE18" w14:textId="77777777" w:rsidTr="00FC6A2D">
        <w:trPr>
          <w:trHeight w:val="907"/>
        </w:trPr>
        <w:tc>
          <w:tcPr>
            <w:tcW w:w="1985" w:type="dxa"/>
            <w:noWrap/>
            <w:hideMark/>
          </w:tcPr>
          <w:p w14:paraId="43BC3887" w14:textId="0FB6CBF7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1-9</w:t>
            </w:r>
          </w:p>
        </w:tc>
        <w:tc>
          <w:tcPr>
            <w:tcW w:w="12332" w:type="dxa"/>
            <w:noWrap/>
            <w:hideMark/>
          </w:tcPr>
          <w:p w14:paraId="49AA1E86" w14:textId="4BF4CACE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2289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18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1.16329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28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3328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73g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8870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7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7339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158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24554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71a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39772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1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7618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2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25956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40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24717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44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0769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67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21168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0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1.93107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73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36309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86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6172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9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94860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08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2771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71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0333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6872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22.921317</w:t>
            </w:r>
          </w:p>
        </w:tc>
      </w:tr>
      <w:tr w:rsidR="000D7764" w:rsidRPr="000D7764" w14:paraId="70F4E78B" w14:textId="77777777" w:rsidTr="00FC6A2D">
        <w:trPr>
          <w:trHeight w:val="360"/>
        </w:trPr>
        <w:tc>
          <w:tcPr>
            <w:tcW w:w="1985" w:type="dxa"/>
            <w:noWrap/>
            <w:hideMark/>
          </w:tcPr>
          <w:p w14:paraId="12FE0FB8" w14:textId="77777777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332" w:type="dxa"/>
            <w:noWrap/>
            <w:hideMark/>
          </w:tcPr>
          <w:p w14:paraId="20B3990E" w14:textId="77777777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0D7764" w:rsidRPr="000D7764" w14:paraId="3C7419EE" w14:textId="77777777" w:rsidTr="00FC6A2D">
        <w:trPr>
          <w:trHeight w:val="360"/>
        </w:trPr>
        <w:tc>
          <w:tcPr>
            <w:tcW w:w="1985" w:type="dxa"/>
            <w:noWrap/>
            <w:hideMark/>
          </w:tcPr>
          <w:p w14:paraId="7E63B1FC" w14:textId="79ECEDF5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 xml:space="preserve">6-1 </w:t>
            </w:r>
            <w:r w:rsidR="005F2E3E" w:rsidRPr="004D0817">
              <w:rPr>
                <w:rFonts w:ascii="Arial" w:hAnsi="Arial" w:cs="Arial"/>
                <w:sz w:val="22"/>
              </w:rPr>
              <w:t>(</w:t>
            </w:r>
            <w:r w:rsidR="005F2E3E">
              <w:rPr>
                <w:rFonts w:ascii="Arial" w:hAnsi="Arial" w:cs="Arial"/>
                <w:b/>
                <w:bCs/>
                <w:sz w:val="22"/>
              </w:rPr>
              <w:t>M</w:t>
            </w:r>
            <w:r w:rsidR="005F2E3E" w:rsidRPr="004D0817">
              <w:rPr>
                <w:rFonts w:ascii="Arial" w:hAnsi="Arial" w:cs="Arial"/>
                <w:b/>
                <w:bCs/>
                <w:sz w:val="22"/>
              </w:rPr>
              <w:t>odel</w:t>
            </w:r>
            <w:r w:rsidR="005F2E3E">
              <w:rPr>
                <w:rFonts w:ascii="Arial" w:hAnsi="Arial" w:cs="Arial"/>
                <w:b/>
                <w:bCs/>
                <w:sz w:val="22"/>
              </w:rPr>
              <w:t xml:space="preserve"> TFIp </w:t>
            </w:r>
            <w:r w:rsidR="005F2E3E" w:rsidRPr="007F3443">
              <w:rPr>
                <w:rFonts w:ascii="Arial" w:hAnsi="Arial" w:cs="Arial"/>
                <w:b/>
                <w:bCs/>
                <w:sz w:val="22"/>
              </w:rPr>
              <w:t>≥</w:t>
            </w:r>
            <w:r w:rsidR="001009E9">
              <w:rPr>
                <w:rFonts w:ascii="Arial" w:hAnsi="Arial" w:cs="Arial" w:hint="eastAsia"/>
                <w:b/>
                <w:bCs/>
                <w:sz w:val="22"/>
              </w:rPr>
              <w:t xml:space="preserve"> </w:t>
            </w:r>
            <w:r w:rsidR="005F2E3E" w:rsidRPr="007F3443">
              <w:rPr>
                <w:rFonts w:ascii="Arial" w:hAnsi="Arial" w:cs="Arial"/>
                <w:b/>
                <w:bCs/>
                <w:sz w:val="22"/>
              </w:rPr>
              <w:t>6</w:t>
            </w:r>
            <w:r w:rsidR="005F2E3E">
              <w:rPr>
                <w:rFonts w:ascii="Arial" w:hAnsi="Arial" w:cs="Arial"/>
                <w:b/>
                <w:bCs/>
                <w:sz w:val="22"/>
              </w:rPr>
              <w:t xml:space="preserve"> months</w:t>
            </w:r>
            <w:r w:rsidR="005F2E3E" w:rsidRPr="004D0817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332" w:type="dxa"/>
            <w:noWrap/>
            <w:hideMark/>
          </w:tcPr>
          <w:p w14:paraId="67E48580" w14:textId="0AF7C1A7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(0.04331</w:t>
            </w:r>
            <w:r w:rsidR="00A624B3">
              <w:rPr>
                <w:rFonts w:ascii="Arial" w:hAnsi="Arial" w:cs="Arial"/>
                <w:sz w:val="22"/>
              </w:rPr>
              <w:t xml:space="preserve"> × </w:t>
            </w:r>
            <w:r w:rsidRPr="000D7764">
              <w:rPr>
                <w:rFonts w:ascii="Arial" w:hAnsi="Arial" w:cs="Arial"/>
                <w:sz w:val="22"/>
              </w:rPr>
              <w:t xml:space="preserve">miR-4708-3p </w:t>
            </w:r>
            <w:r w:rsidR="00A624B3">
              <w:rPr>
                <w:rFonts w:ascii="Arial" w:hAnsi="Arial" w:cs="Arial"/>
                <w:sz w:val="22"/>
              </w:rPr>
              <w:t xml:space="preserve">) + </w:t>
            </w:r>
            <w:r w:rsidRPr="000D7764">
              <w:rPr>
                <w:rFonts w:ascii="Arial" w:hAnsi="Arial" w:cs="Arial"/>
                <w:sz w:val="22"/>
              </w:rPr>
              <w:t>1.0617</w:t>
            </w:r>
          </w:p>
        </w:tc>
      </w:tr>
      <w:tr w:rsidR="000D7764" w:rsidRPr="000D7764" w14:paraId="264C32C8" w14:textId="77777777" w:rsidTr="00FC6A2D">
        <w:trPr>
          <w:trHeight w:val="360"/>
        </w:trPr>
        <w:tc>
          <w:tcPr>
            <w:tcW w:w="1985" w:type="dxa"/>
            <w:noWrap/>
            <w:hideMark/>
          </w:tcPr>
          <w:p w14:paraId="4D138CA3" w14:textId="77777777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332" w:type="dxa"/>
            <w:noWrap/>
            <w:hideMark/>
          </w:tcPr>
          <w:p w14:paraId="675CDBCF" w14:textId="77777777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0D7764" w:rsidRPr="000D7764" w14:paraId="5D76FE04" w14:textId="77777777" w:rsidTr="00FC6A2D">
        <w:trPr>
          <w:trHeight w:val="360"/>
        </w:trPr>
        <w:tc>
          <w:tcPr>
            <w:tcW w:w="1985" w:type="dxa"/>
            <w:noWrap/>
            <w:hideMark/>
          </w:tcPr>
          <w:p w14:paraId="5444F347" w14:textId="326BF339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12-1</w:t>
            </w:r>
            <w:r w:rsidR="001009E9">
              <w:rPr>
                <w:rFonts w:ascii="Arial" w:hAnsi="Arial" w:cs="Arial"/>
                <w:sz w:val="22"/>
              </w:rPr>
              <w:t xml:space="preserve"> </w:t>
            </w:r>
            <w:r w:rsidR="005F2E3E" w:rsidRPr="004D0817">
              <w:rPr>
                <w:rFonts w:ascii="Arial" w:hAnsi="Arial" w:cs="Arial"/>
                <w:sz w:val="22"/>
              </w:rPr>
              <w:t>(</w:t>
            </w:r>
            <w:r w:rsidR="005F2E3E">
              <w:rPr>
                <w:rFonts w:ascii="Arial" w:hAnsi="Arial" w:cs="Arial"/>
                <w:b/>
                <w:bCs/>
                <w:sz w:val="22"/>
              </w:rPr>
              <w:t>M</w:t>
            </w:r>
            <w:r w:rsidR="005F2E3E" w:rsidRPr="004D0817">
              <w:rPr>
                <w:rFonts w:ascii="Arial" w:hAnsi="Arial" w:cs="Arial"/>
                <w:b/>
                <w:bCs/>
                <w:sz w:val="22"/>
              </w:rPr>
              <w:t>odel</w:t>
            </w:r>
            <w:r w:rsidR="005F2E3E">
              <w:rPr>
                <w:rFonts w:ascii="Arial" w:hAnsi="Arial" w:cs="Arial"/>
                <w:b/>
                <w:bCs/>
                <w:sz w:val="22"/>
              </w:rPr>
              <w:t xml:space="preserve"> TFIp </w:t>
            </w:r>
            <w:r w:rsidR="005F2E3E" w:rsidRPr="007F3443">
              <w:rPr>
                <w:rFonts w:ascii="Arial" w:hAnsi="Arial" w:cs="Arial"/>
                <w:b/>
                <w:bCs/>
                <w:sz w:val="22"/>
              </w:rPr>
              <w:t>≥</w:t>
            </w:r>
            <w:r w:rsidR="001009E9">
              <w:rPr>
                <w:rFonts w:ascii="Arial" w:hAnsi="Arial" w:cs="Arial" w:hint="eastAsia"/>
                <w:b/>
                <w:bCs/>
                <w:sz w:val="22"/>
              </w:rPr>
              <w:t xml:space="preserve"> </w:t>
            </w:r>
            <w:r w:rsidR="005F2E3E">
              <w:rPr>
                <w:rFonts w:ascii="Arial" w:hAnsi="Arial" w:cs="Arial"/>
                <w:b/>
                <w:bCs/>
                <w:sz w:val="22"/>
              </w:rPr>
              <w:t>12 months</w:t>
            </w:r>
            <w:r w:rsidR="005F2E3E" w:rsidRPr="004D0817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332" w:type="dxa"/>
            <w:noWrap/>
            <w:hideMark/>
          </w:tcPr>
          <w:p w14:paraId="452A8B93" w14:textId="6D2EEDD1" w:rsidR="000D7764" w:rsidRDefault="000D7764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bookmarkStart w:id="0" w:name="_Hlk150071632"/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42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14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186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2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12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766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09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7108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0.31159</w:t>
            </w:r>
            <w:bookmarkEnd w:id="0"/>
          </w:p>
          <w:p w14:paraId="717F3A9A" w14:textId="77777777" w:rsidR="00A77600" w:rsidRDefault="00A77600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  <w:p w14:paraId="5054AF09" w14:textId="1662C409" w:rsidR="000D7764" w:rsidRPr="000D7764" w:rsidRDefault="000D7764" w:rsidP="000D776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0D7764" w:rsidRPr="000D7764" w14:paraId="1A00D2C2" w14:textId="77777777" w:rsidTr="00FC6A2D">
        <w:trPr>
          <w:trHeight w:val="360"/>
        </w:trPr>
        <w:tc>
          <w:tcPr>
            <w:tcW w:w="1985" w:type="dxa"/>
            <w:noWrap/>
            <w:hideMark/>
          </w:tcPr>
          <w:p w14:paraId="38FBC847" w14:textId="14C0C8E4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12-2</w:t>
            </w:r>
          </w:p>
        </w:tc>
        <w:tc>
          <w:tcPr>
            <w:tcW w:w="12332" w:type="dxa"/>
            <w:noWrap/>
            <w:hideMark/>
          </w:tcPr>
          <w:p w14:paraId="124D43C1" w14:textId="158A2D2F" w:rsidR="000D7764" w:rsidRDefault="000D7764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0550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5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23316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14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0850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2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5267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766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4692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7108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0.771309</w:t>
            </w:r>
          </w:p>
          <w:p w14:paraId="65F84B86" w14:textId="77777777" w:rsidR="00F47A8B" w:rsidRDefault="00F47A8B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  <w:p w14:paraId="483D21E5" w14:textId="427EEC33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0D7764" w:rsidRPr="000D7764" w14:paraId="0D3BA035" w14:textId="77777777" w:rsidTr="00FC6A2D">
        <w:trPr>
          <w:trHeight w:val="360"/>
        </w:trPr>
        <w:tc>
          <w:tcPr>
            <w:tcW w:w="1985" w:type="dxa"/>
            <w:noWrap/>
            <w:hideMark/>
          </w:tcPr>
          <w:p w14:paraId="2CA21101" w14:textId="4ADF7A17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12-3</w:t>
            </w:r>
          </w:p>
        </w:tc>
        <w:tc>
          <w:tcPr>
            <w:tcW w:w="12332" w:type="dxa"/>
            <w:noWrap/>
            <w:hideMark/>
          </w:tcPr>
          <w:p w14:paraId="10EDC323" w14:textId="697E8C2E" w:rsidR="000D7764" w:rsidRDefault="000D7764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2452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5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37095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14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5820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2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7401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766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0813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869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7397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7108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1.267906</w:t>
            </w:r>
          </w:p>
          <w:p w14:paraId="30F05422" w14:textId="77777777" w:rsidR="00F47A8B" w:rsidRDefault="00F47A8B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  <w:p w14:paraId="39C001EC" w14:textId="7C49011E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0D7764" w:rsidRPr="000D7764" w14:paraId="6C3700E8" w14:textId="77777777" w:rsidTr="00FC6A2D">
        <w:trPr>
          <w:trHeight w:val="360"/>
        </w:trPr>
        <w:tc>
          <w:tcPr>
            <w:tcW w:w="1985" w:type="dxa"/>
            <w:noWrap/>
            <w:hideMark/>
          </w:tcPr>
          <w:p w14:paraId="437DC76D" w14:textId="4D414601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lastRenderedPageBreak/>
              <w:t>12-4</w:t>
            </w:r>
          </w:p>
        </w:tc>
        <w:tc>
          <w:tcPr>
            <w:tcW w:w="12332" w:type="dxa"/>
            <w:noWrap/>
            <w:hideMark/>
          </w:tcPr>
          <w:p w14:paraId="6CCAFBB8" w14:textId="422D5B72" w:rsidR="000D7764" w:rsidRDefault="000D7764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30583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5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41468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14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74476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2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0263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722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80808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766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2661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869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8564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7108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1.635997</w:t>
            </w:r>
          </w:p>
          <w:p w14:paraId="1DA05C7D" w14:textId="77777777" w:rsidR="00F47A8B" w:rsidRDefault="00F47A8B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  <w:p w14:paraId="1E3DF6C4" w14:textId="4049A62A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0D7764" w:rsidRPr="000D7764" w14:paraId="5E823B78" w14:textId="77777777" w:rsidTr="00FC6A2D">
        <w:trPr>
          <w:trHeight w:val="360"/>
        </w:trPr>
        <w:tc>
          <w:tcPr>
            <w:tcW w:w="1985" w:type="dxa"/>
            <w:noWrap/>
            <w:hideMark/>
          </w:tcPr>
          <w:p w14:paraId="152AA29E" w14:textId="6FD8FDDC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12-5</w:t>
            </w:r>
          </w:p>
        </w:tc>
        <w:tc>
          <w:tcPr>
            <w:tcW w:w="12332" w:type="dxa"/>
            <w:noWrap/>
            <w:hideMark/>
          </w:tcPr>
          <w:p w14:paraId="57AC4786" w14:textId="51EBBE89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41917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1254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49217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14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201249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3928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0377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432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52872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722-3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098461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766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-0.0553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miR-6869-5p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(0.105975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 ×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 xml:space="preserve">miR-7108-3p </w:t>
            </w:r>
            <w:r w:rsidR="00A624B3">
              <w:rPr>
                <w:rFonts w:ascii="Arial" w:eastAsia="游ゴシック" w:hAnsi="Arial" w:cs="Arial"/>
                <w:color w:val="000000"/>
                <w:sz w:val="22"/>
              </w:rPr>
              <w:t xml:space="preserve">) + </w:t>
            </w:r>
            <w:r w:rsidRPr="000D7764">
              <w:rPr>
                <w:rFonts w:ascii="Arial" w:eastAsia="游ゴシック" w:hAnsi="Arial" w:cs="Arial"/>
                <w:color w:val="000000"/>
                <w:sz w:val="22"/>
              </w:rPr>
              <w:t>2.590153</w:t>
            </w:r>
          </w:p>
        </w:tc>
      </w:tr>
      <w:tr w:rsidR="000D7764" w:rsidRPr="000D7764" w14:paraId="47AF113E" w14:textId="77777777" w:rsidTr="00FC6A2D">
        <w:trPr>
          <w:trHeight w:val="360"/>
        </w:trPr>
        <w:tc>
          <w:tcPr>
            <w:tcW w:w="1985" w:type="dxa"/>
            <w:noWrap/>
            <w:hideMark/>
          </w:tcPr>
          <w:p w14:paraId="453052BE" w14:textId="77777777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332" w:type="dxa"/>
            <w:noWrap/>
            <w:hideMark/>
          </w:tcPr>
          <w:p w14:paraId="4B9A3C24" w14:textId="77777777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0D7764" w:rsidRPr="000D7764" w14:paraId="56D3B699" w14:textId="77777777" w:rsidTr="00FC6A2D">
        <w:trPr>
          <w:trHeight w:val="360"/>
        </w:trPr>
        <w:tc>
          <w:tcPr>
            <w:tcW w:w="1985" w:type="dxa"/>
            <w:noWrap/>
            <w:hideMark/>
          </w:tcPr>
          <w:p w14:paraId="22354081" w14:textId="4F465246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36-1</w:t>
            </w:r>
          </w:p>
        </w:tc>
        <w:tc>
          <w:tcPr>
            <w:tcW w:w="12332" w:type="dxa"/>
            <w:noWrap/>
            <w:hideMark/>
          </w:tcPr>
          <w:p w14:paraId="06EADF1D" w14:textId="2E591E28" w:rsidR="000D7764" w:rsidRDefault="00E80E71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E80E71">
              <w:rPr>
                <w:rFonts w:ascii="Arial" w:eastAsia="游ゴシック" w:hAnsi="Arial" w:cs="Arial"/>
                <w:color w:val="000000"/>
                <w:sz w:val="22"/>
              </w:rPr>
              <w:t>(-0.0085052×miR-1254) + (-0.2186654×miR-187-5p) + (-0.0117764×miR-1908-3p) + (0.0192129×miR-191-5p) + (-0.0818024×miR-3141) + (-0.4142278×miR-3197) + (0.1690961×miR-320a) + (0.0526361×miR-342-5p) + (0.0145941×miR-4429) + (0.3025396×miR-4447) + (-0.3635017×miR-4463) + (0.0458145×miR-4515) + (0.0542341×miR-4675) + (0.0004475×miR-4732-5p) + (0.0496912×miR-486-5p) + (0.2732072×miR-557) + (-0.0545019×miR-642a-3p) + (0.0599133×miR-6766-3p) + (-0.1072596×miR-6799-5p) + (-0.0986669×miR-6808-5p) + (-0.4353737×miR-6858-5p) + (-0.0400214×miR-718) + (-0.3317855×miR-8089) + (-0.0853479×miR-887-3p ) + 11.2233496</w:t>
            </w:r>
          </w:p>
          <w:p w14:paraId="6FA8BFAF" w14:textId="77777777" w:rsidR="00F47A8B" w:rsidRDefault="00F47A8B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  <w:p w14:paraId="2843067F" w14:textId="1652E103" w:rsidR="000D7764" w:rsidRPr="000D7764" w:rsidRDefault="000D7764" w:rsidP="000D776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0D7764" w:rsidRPr="000D7764" w14:paraId="4494715D" w14:textId="77777777" w:rsidTr="00FC6A2D">
        <w:trPr>
          <w:trHeight w:val="360"/>
        </w:trPr>
        <w:tc>
          <w:tcPr>
            <w:tcW w:w="1985" w:type="dxa"/>
            <w:noWrap/>
            <w:hideMark/>
          </w:tcPr>
          <w:p w14:paraId="1310F469" w14:textId="1314C07B" w:rsidR="00E80E71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t>36-2</w:t>
            </w:r>
          </w:p>
        </w:tc>
        <w:tc>
          <w:tcPr>
            <w:tcW w:w="12332" w:type="dxa"/>
            <w:noWrap/>
            <w:hideMark/>
          </w:tcPr>
          <w:p w14:paraId="23A6B77B" w14:textId="7450E886" w:rsidR="00E80E71" w:rsidRDefault="00E80E71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E80E71">
              <w:rPr>
                <w:rFonts w:ascii="Arial" w:eastAsia="游ゴシック" w:hAnsi="Arial" w:cs="Arial"/>
                <w:color w:val="000000"/>
                <w:sz w:val="22"/>
              </w:rPr>
              <w:t>(-0.0100718×miR-1254) + (-0.2774778×miR-187-5p) + (0.0235554×miR-191-5p) + (-0.0858186×miR-3141) + (-0.4645236×miR-3197) + (0.1909219×miR-320a) + (0.0730775×miR-342-5p) + (0.038733×miR-4429) + (0.3572965×miR-4447) + (0.0018236×miR-4449) + (-0.566197×miR-4463) + (0.0426433×miR-4515) + (0.139225×miR-4675) + (0.0015923×miR-4732-5p) + (0.060029×miR-486-5p) + (0.3794857×miR-557) + (0.0006165×miR-6088) + (-0.0948298×miR-642a-3p) + (0.0941779×miR-6766-3p) + (-0.1842586×miR-6799-5p) + (-0.1423826×miR-6808-5p) + (-0.4693842×miR-6858-5p) + (-0.1065337×miR-718) + (-0.4048481×miR-8089) + (-0.0975639×miR-887-3p ) + 14.2793853</w:t>
            </w:r>
          </w:p>
          <w:p w14:paraId="2D55F935" w14:textId="77777777" w:rsidR="00E80E71" w:rsidRDefault="00E80E71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  <w:p w14:paraId="361024CE" w14:textId="78ABC41F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</w:p>
        </w:tc>
      </w:tr>
      <w:tr w:rsidR="00E80E71" w:rsidRPr="000D7764" w14:paraId="723ABCFC" w14:textId="77777777" w:rsidTr="00FC6A2D">
        <w:trPr>
          <w:trHeight w:val="360"/>
        </w:trPr>
        <w:tc>
          <w:tcPr>
            <w:tcW w:w="1985" w:type="dxa"/>
            <w:noWrap/>
          </w:tcPr>
          <w:p w14:paraId="46990C37" w14:textId="14F55A60" w:rsidR="00E80E71" w:rsidRPr="000D7764" w:rsidRDefault="00E80E71" w:rsidP="000D77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6-3</w:t>
            </w:r>
          </w:p>
        </w:tc>
        <w:tc>
          <w:tcPr>
            <w:tcW w:w="12332" w:type="dxa"/>
            <w:noWrap/>
          </w:tcPr>
          <w:p w14:paraId="247FC515" w14:textId="77777777" w:rsidR="00E80E71" w:rsidRDefault="00E80E71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E80E71">
              <w:rPr>
                <w:rFonts w:ascii="Arial" w:eastAsia="游ゴシック" w:hAnsi="Arial" w:cs="Arial"/>
                <w:color w:val="000000"/>
                <w:sz w:val="22"/>
              </w:rPr>
              <w:t xml:space="preserve">(-0.010512×miR-1254) + (-0.296032×miR-187-5p) + (0.025459×miR-191-5p) + (-0.085324×miR-3141) + (-0.480216×miR-3197) + (0.197352×miR-320a) + (0.07997×miR-342-5p) + (0.008677×miR-3928-3p) + (0.045585×miR-4429) + (0.373793×miR-4447) + (0.005308×miR-4449) + (-0.629153×miR-4463) + (0.040963×miR-4515) + (0.001092×miR-4640-5p) + (0.161587×miR-4675) + (0.001617×miR-4732-5p) + (0.06312×miR-486-5p) + (0.412694×miR-557) + (0.010712×miR-6088) </w:t>
            </w:r>
            <w:r w:rsidRPr="00E80E71">
              <w:rPr>
                <w:rFonts w:ascii="Arial" w:eastAsia="游ゴシック" w:hAnsi="Arial" w:cs="Arial"/>
                <w:color w:val="000000"/>
                <w:sz w:val="22"/>
              </w:rPr>
              <w:lastRenderedPageBreak/>
              <w:t>+ (-0.108938×miR-642a-3p) + (0.102524×miR-6766-3p) + (-0.211281×miR-6799-5p) + (-0.161989×miR-6808-5p) + (0.003912×miR-6842-5p) + (-0.48001×miR-6858-5p) + (-0.128392×miR-718) + (-0.424643×miR-8089) + (-0.101338×miR-887-3p ) + 15.160137</w:t>
            </w:r>
          </w:p>
          <w:p w14:paraId="78766CD9" w14:textId="43928952" w:rsidR="00E80E71" w:rsidRPr="000D7764" w:rsidRDefault="00E80E71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</w:tc>
      </w:tr>
      <w:tr w:rsidR="00E80E71" w:rsidRPr="000D7764" w14:paraId="04FC50F7" w14:textId="77777777" w:rsidTr="00FC6A2D">
        <w:trPr>
          <w:trHeight w:val="360"/>
        </w:trPr>
        <w:tc>
          <w:tcPr>
            <w:tcW w:w="1985" w:type="dxa"/>
            <w:noWrap/>
          </w:tcPr>
          <w:p w14:paraId="3ABD6797" w14:textId="7D3A0C13" w:rsidR="00E80E71" w:rsidRPr="000D7764" w:rsidRDefault="00E80E71" w:rsidP="000D77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lastRenderedPageBreak/>
              <w:t>3</w:t>
            </w:r>
            <w:r>
              <w:rPr>
                <w:rFonts w:ascii="Arial" w:hAnsi="Arial" w:cs="Arial"/>
                <w:sz w:val="22"/>
              </w:rPr>
              <w:t>6-4</w:t>
            </w:r>
          </w:p>
        </w:tc>
        <w:tc>
          <w:tcPr>
            <w:tcW w:w="12332" w:type="dxa"/>
            <w:noWrap/>
          </w:tcPr>
          <w:p w14:paraId="5EF3674E" w14:textId="77777777" w:rsidR="00E80E71" w:rsidRDefault="00E80E71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E80E71">
              <w:rPr>
                <w:rFonts w:ascii="Arial" w:eastAsia="游ゴシック" w:hAnsi="Arial" w:cs="Arial"/>
                <w:color w:val="000000"/>
                <w:sz w:val="22"/>
              </w:rPr>
              <w:t>(-0.0108976×miR-1254) + (-0.313461×miR-187-5p) + (0.0274867×miR-191-5p) + (-0.0877817×miR-3141) + (-0.4953478×miR-3197) + (0.2058604×miR-320a) + (0.0849152×miR-342-5p) + (0.0191089×miR-3928-3p) + (0.0006009×miR-4419b) + (0.0505798×miR-4429) + (0.3888059×miR-4447) + (0.008254×miR-4449) + (-0.702695×miR-4463) + (0.0379672×miR-4515) + (0.0200086×miR-4640-5p) + (0.1783874×miR-4675) + (0.0007739×miR-4732-5p) + (0.0678916×miR-486-5p) + (0.4450908×miR-557) + (0.0250757×miR-6088) + (-0.1206386×miR-642a-3p) + (0.1110271×miR-6766-3p) + (-0.2438217×miR-6799-5p) + (-0.1850382×miR-6808-5p) + (0.0141535×miR-6842-5p) + (-0.4881161×miR-6858-5p) + (-0.1534442×miR-718) + (-0.4433555×miR-8089) + (-0.1063541×miR-887-3p ) + 16.0608247</w:t>
            </w:r>
          </w:p>
          <w:p w14:paraId="0F3BD237" w14:textId="2A48D333" w:rsidR="00E80E71" w:rsidRPr="000D7764" w:rsidRDefault="00E80E71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</w:tc>
      </w:tr>
      <w:tr w:rsidR="00E80E71" w:rsidRPr="000D7764" w14:paraId="7FB3EE77" w14:textId="77777777" w:rsidTr="00FC6A2D">
        <w:trPr>
          <w:trHeight w:val="360"/>
        </w:trPr>
        <w:tc>
          <w:tcPr>
            <w:tcW w:w="1985" w:type="dxa"/>
            <w:noWrap/>
          </w:tcPr>
          <w:p w14:paraId="2D8AB715" w14:textId="7CC22E6F" w:rsidR="00E80E71" w:rsidRPr="000D7764" w:rsidRDefault="00E80E71" w:rsidP="000D77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6-5</w:t>
            </w:r>
          </w:p>
        </w:tc>
        <w:tc>
          <w:tcPr>
            <w:tcW w:w="12332" w:type="dxa"/>
            <w:noWrap/>
          </w:tcPr>
          <w:p w14:paraId="4679C222" w14:textId="77777777" w:rsidR="00E80E71" w:rsidRDefault="00E80E71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E80E71">
              <w:rPr>
                <w:rFonts w:ascii="Arial" w:eastAsia="游ゴシック" w:hAnsi="Arial" w:cs="Arial"/>
                <w:color w:val="000000"/>
                <w:sz w:val="22"/>
              </w:rPr>
              <w:t>(-0.011304×miR-1254) + (-0.330556×miR-187-5p) + (0.029674×miR-191-5p) + (-0.090643×miR-3141) + (-0.510819×miR-3197) + (0.21427×miR-320a) + (0.0897×miR-342-5p) + (0.029023×miR-3928-3p) + (0.003306×miR-4419b) + (0.053975×miR-4429) + (0.403336×miR-4447) + (0.011158×miR-4449) + (-0.774378×miR-4463) + (0.034354×miR-4515) + (0.037603×miR-4640-5p) + (0.195169×miR-4675) + (0.072194×miR-486-5p) + (0.4778×miR-557) + (0.039272×miR-6088) + (-0.132742×miR-642a-3p) + (0.118471×miR-6766-3p) + (-0.279327×miR-6799-5p) + (-0.208812×miR-6808-5p) + (0.023642×miR-6842-5p) + (-0.497048×miR-6858-5p) + (0.001925×miR-6877-5p) + (-0.17823×miR-718) + (-0.461239×miR-8089) + (-0.111737×miR-887-3p) + (0.004446×miR-939-5p ) + 16.976658</w:t>
            </w:r>
          </w:p>
          <w:p w14:paraId="3D9E5F1F" w14:textId="045036CB" w:rsidR="00E80E71" w:rsidRPr="000D7764" w:rsidRDefault="00E80E71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</w:tc>
      </w:tr>
      <w:tr w:rsidR="00E80E71" w:rsidRPr="000D7764" w14:paraId="37908597" w14:textId="77777777" w:rsidTr="00FC6A2D">
        <w:trPr>
          <w:trHeight w:val="360"/>
        </w:trPr>
        <w:tc>
          <w:tcPr>
            <w:tcW w:w="1985" w:type="dxa"/>
            <w:noWrap/>
          </w:tcPr>
          <w:p w14:paraId="09A980FD" w14:textId="75DEC4FE" w:rsidR="00E80E71" w:rsidRPr="000D7764" w:rsidRDefault="00E80E71" w:rsidP="000D77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6-6</w:t>
            </w:r>
          </w:p>
        </w:tc>
        <w:tc>
          <w:tcPr>
            <w:tcW w:w="12332" w:type="dxa"/>
            <w:noWrap/>
          </w:tcPr>
          <w:p w14:paraId="04D5C39A" w14:textId="77777777" w:rsidR="00E80E71" w:rsidRDefault="00E80E71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E80E71">
              <w:rPr>
                <w:rFonts w:ascii="Arial" w:eastAsia="游ゴシック" w:hAnsi="Arial" w:cs="Arial"/>
                <w:color w:val="000000"/>
                <w:sz w:val="22"/>
              </w:rPr>
              <w:t>(-0.011751×miR-1254) + (-0.347334×miR-187-5p) + (0.032074×miR-191-5p) + (-0.0963×miR-3141) + (-0.527889×miR-3197) + (0.223442×miR-320a) + (0.094826×miR-342-5p) + (0.036391×miR-3928-3p) + (0.005184×miR-4419b) + (0.053273×miR-4429) + (0.417271×miR-4447) + (0.015554×miR-4449) + (-0.843683×miR-4463) + (-0.00283×miR-4484) + (0.029242×miR-4515) + (0.053746×miR-4640-5p) + (0.212297×miR-4675) + (0.076018×miR-486-5p) + (0.511782×miR-557) + (0.053403×miR-6088) + (-0.144789×miR-642a-3p) + (0.123975×miR-6766-3p) + (-0.319733×miR-6799-5p) + (-</w:t>
            </w:r>
            <w:r w:rsidRPr="00E80E71">
              <w:rPr>
                <w:rFonts w:ascii="Arial" w:eastAsia="游ゴシック" w:hAnsi="Arial" w:cs="Arial"/>
                <w:color w:val="000000"/>
                <w:sz w:val="22"/>
              </w:rPr>
              <w:lastRenderedPageBreak/>
              <w:t>0.231024×miR-6808-5p) + (0.032697×miR-6842-5p) + (-0.505911×miR-6858-5p) + (0.001763×miR-6877-5p) + (0.007005×miR-7108-3p) + (-0.202289×miR-718) + (-0.479487×miR-8089) + (-0.117001×miR-887-3p) + (0.022773×miR-939-5p ) + 17.907449</w:t>
            </w:r>
          </w:p>
          <w:p w14:paraId="46C6113F" w14:textId="22661492" w:rsidR="00E80E71" w:rsidRPr="000D7764" w:rsidRDefault="00E80E71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</w:tc>
      </w:tr>
      <w:tr w:rsidR="000D7764" w:rsidRPr="000D7764" w14:paraId="595860E8" w14:textId="77777777" w:rsidTr="00FC6A2D">
        <w:trPr>
          <w:trHeight w:val="1304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DCDC76B" w14:textId="64BC99FA" w:rsidR="000D7764" w:rsidRPr="000D7764" w:rsidRDefault="000D7764" w:rsidP="000D7764">
            <w:pPr>
              <w:rPr>
                <w:rFonts w:ascii="Arial" w:hAnsi="Arial" w:cs="Arial"/>
                <w:sz w:val="22"/>
              </w:rPr>
            </w:pPr>
            <w:r w:rsidRPr="000D7764">
              <w:rPr>
                <w:rFonts w:ascii="Arial" w:hAnsi="Arial" w:cs="Arial"/>
                <w:sz w:val="22"/>
              </w:rPr>
              <w:lastRenderedPageBreak/>
              <w:t>36-</w:t>
            </w:r>
            <w:r w:rsidR="00E80E71">
              <w:rPr>
                <w:rFonts w:ascii="Arial" w:hAnsi="Arial" w:cs="Arial"/>
                <w:sz w:val="22"/>
              </w:rPr>
              <w:t>7</w:t>
            </w:r>
            <w:r w:rsidR="001009E9">
              <w:rPr>
                <w:rFonts w:ascii="Arial" w:hAnsi="Arial" w:cs="Arial"/>
                <w:sz w:val="22"/>
              </w:rPr>
              <w:t xml:space="preserve"> </w:t>
            </w:r>
            <w:r w:rsidR="00E80E71" w:rsidRPr="004D0817">
              <w:rPr>
                <w:rFonts w:ascii="Arial" w:hAnsi="Arial" w:cs="Arial"/>
                <w:sz w:val="22"/>
              </w:rPr>
              <w:t>(</w:t>
            </w:r>
            <w:r w:rsidR="00E80E71">
              <w:rPr>
                <w:rFonts w:ascii="Arial" w:hAnsi="Arial" w:cs="Arial"/>
                <w:b/>
                <w:bCs/>
                <w:sz w:val="22"/>
              </w:rPr>
              <w:t>M</w:t>
            </w:r>
            <w:r w:rsidR="00E80E71" w:rsidRPr="004D0817">
              <w:rPr>
                <w:rFonts w:ascii="Arial" w:hAnsi="Arial" w:cs="Arial"/>
                <w:b/>
                <w:bCs/>
                <w:sz w:val="22"/>
              </w:rPr>
              <w:t>odel</w:t>
            </w:r>
            <w:r w:rsidR="001009E9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="00E80E71">
              <w:rPr>
                <w:rFonts w:ascii="Arial" w:hAnsi="Arial" w:cs="Arial"/>
                <w:b/>
                <w:bCs/>
                <w:sz w:val="22"/>
              </w:rPr>
              <w:t>TFIp</w:t>
            </w:r>
            <w:r w:rsidR="001009E9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="00E80E71" w:rsidRPr="007F3443">
              <w:rPr>
                <w:rFonts w:ascii="Arial" w:hAnsi="Arial" w:cs="Arial"/>
                <w:b/>
                <w:bCs/>
                <w:sz w:val="22"/>
              </w:rPr>
              <w:t>≥</w:t>
            </w:r>
            <w:r w:rsidR="001009E9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="00E80E71">
              <w:rPr>
                <w:rFonts w:ascii="Arial" w:hAnsi="Arial" w:cs="Arial"/>
                <w:b/>
                <w:bCs/>
                <w:sz w:val="22"/>
              </w:rPr>
              <w:t>36 months</w:t>
            </w:r>
            <w:r w:rsidR="00E80E71" w:rsidRPr="004D0817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332" w:type="dxa"/>
            <w:tcBorders>
              <w:bottom w:val="single" w:sz="4" w:space="0" w:color="auto"/>
            </w:tcBorders>
            <w:noWrap/>
            <w:hideMark/>
          </w:tcPr>
          <w:p w14:paraId="7A391E13" w14:textId="77777777" w:rsidR="00E80E71" w:rsidRDefault="00E80E71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 w:rsidRPr="00E80E71">
              <w:rPr>
                <w:rFonts w:ascii="Arial" w:eastAsia="游ゴシック" w:hAnsi="Arial" w:cs="Arial"/>
                <w:color w:val="000000"/>
                <w:sz w:val="22"/>
              </w:rPr>
              <w:t>(-0.0125433×miR-1181) + (0.1067349×miR-1254) + (0.0015947×miR-1268b) + (-0.3771727×miR-187-5p) + (0.0360527×miR-191-5p) + (-0.0984009×miR-3141) + (0.0233745×miR-3195) + (-0.5606837×miR-3197) + (0.2415774×miR-320a) + (0.1046963×miR-342-5p) + (0.0502296×miR-3928-3p) + (0.0009486×miR-422a) + (0.0050783×miR-4419b) + (0.05179×miR-4429) + (0.4470169×miR-4447) + (0.0210486×miR-4449) + (-0.9951068×miR-4463) + (-0.0335096×miR-4484) + (0.0152364×miR-4515) + (0.0870314×miR-4640-5p) + (0.2338915×miR-4675) + (0.0864322×miR-486-5p) + (0.5827542×miR-557) + (0.0782236×miR-6088) + (-0.1712249×miR-642a-3p) + (0.1380852×miR-6766-3p) + (-0.3991616×miR-6799-5p) + (-0.2738122×miR-6808-5p) + (0.0531576×miR-6842-5p) + (-0.5248665×miR-6858-5p) + (0.033589×miR-7108-3p) + (-0.2512049×miR-718) + (-0.5161003×miR-8089) + (-0.1219326×miR-887-3p) + (0.0626341×miR-939-5p ) + 19.9189978</w:t>
            </w:r>
          </w:p>
          <w:p w14:paraId="76E2B0FD" w14:textId="6C1D8E6E" w:rsidR="00E80E71" w:rsidRPr="00E80E71" w:rsidRDefault="00E80E71" w:rsidP="000D7764">
            <w:pPr>
              <w:rPr>
                <w:rFonts w:ascii="Arial" w:eastAsia="游ゴシック" w:hAnsi="Arial" w:cs="Arial"/>
                <w:color w:val="000000"/>
                <w:sz w:val="22"/>
              </w:rPr>
            </w:pPr>
          </w:p>
        </w:tc>
      </w:tr>
    </w:tbl>
    <w:p w14:paraId="00D59DB9" w14:textId="3546828E" w:rsidR="00905715" w:rsidRPr="000D7764" w:rsidRDefault="00905715" w:rsidP="000D7764">
      <w:pPr>
        <w:rPr>
          <w:rFonts w:ascii="Arial" w:hAnsi="Arial" w:cs="Arial"/>
          <w:sz w:val="22"/>
        </w:rPr>
      </w:pPr>
    </w:p>
    <w:sectPr w:rsidR="00905715" w:rsidRPr="000D7764" w:rsidSect="00D95577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1B767" w14:textId="77777777" w:rsidR="00C03081" w:rsidRDefault="00C03081" w:rsidP="00D95577">
      <w:r>
        <w:separator/>
      </w:r>
    </w:p>
  </w:endnote>
  <w:endnote w:type="continuationSeparator" w:id="0">
    <w:p w14:paraId="7965B93A" w14:textId="77777777" w:rsidR="00C03081" w:rsidRDefault="00C03081" w:rsidP="00D95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C3E6C" w14:textId="77777777" w:rsidR="00C03081" w:rsidRDefault="00C03081" w:rsidP="00D95577">
      <w:r>
        <w:separator/>
      </w:r>
    </w:p>
  </w:footnote>
  <w:footnote w:type="continuationSeparator" w:id="0">
    <w:p w14:paraId="010FEB7A" w14:textId="77777777" w:rsidR="00C03081" w:rsidRDefault="00C03081" w:rsidP="00D95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811"/>
    <w:rsid w:val="00040773"/>
    <w:rsid w:val="000D7764"/>
    <w:rsid w:val="001009E9"/>
    <w:rsid w:val="00107811"/>
    <w:rsid w:val="002862CA"/>
    <w:rsid w:val="00353E2F"/>
    <w:rsid w:val="00384BB6"/>
    <w:rsid w:val="004D0817"/>
    <w:rsid w:val="005862C5"/>
    <w:rsid w:val="005D4529"/>
    <w:rsid w:val="005F2E3E"/>
    <w:rsid w:val="00673F21"/>
    <w:rsid w:val="007771F2"/>
    <w:rsid w:val="0084332C"/>
    <w:rsid w:val="00905715"/>
    <w:rsid w:val="00913D46"/>
    <w:rsid w:val="00942E83"/>
    <w:rsid w:val="009F27E6"/>
    <w:rsid w:val="009F4C06"/>
    <w:rsid w:val="00A624B3"/>
    <w:rsid w:val="00A77600"/>
    <w:rsid w:val="00B1642C"/>
    <w:rsid w:val="00C03081"/>
    <w:rsid w:val="00D95577"/>
    <w:rsid w:val="00E04B7E"/>
    <w:rsid w:val="00E5022C"/>
    <w:rsid w:val="00E80E71"/>
    <w:rsid w:val="00E82E51"/>
    <w:rsid w:val="00EB6AB8"/>
    <w:rsid w:val="00F44091"/>
    <w:rsid w:val="00F47A8B"/>
    <w:rsid w:val="00F555E1"/>
    <w:rsid w:val="00FC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EF5D65"/>
  <w15:chartTrackingRefBased/>
  <w15:docId w15:val="{E0FABC1A-D2C3-4112-AB0B-0458BB91D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5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5577"/>
  </w:style>
  <w:style w:type="paragraph" w:styleId="a5">
    <w:name w:val="footer"/>
    <w:basedOn w:val="a"/>
    <w:link w:val="a6"/>
    <w:uiPriority w:val="99"/>
    <w:unhideWhenUsed/>
    <w:rsid w:val="00D955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5577"/>
  </w:style>
  <w:style w:type="table" w:styleId="a7">
    <w:name w:val="Table Grid"/>
    <w:basedOn w:val="a1"/>
    <w:uiPriority w:val="39"/>
    <w:rsid w:val="00F55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8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5</Pages>
  <Words>1374</Words>
  <Characters>7835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RO</dc:creator>
  <cp:keywords/>
  <dc:description/>
  <cp:lastModifiedBy>KAZUHIRO</cp:lastModifiedBy>
  <cp:revision>18</cp:revision>
  <dcterms:created xsi:type="dcterms:W3CDTF">2023-08-13T15:01:00Z</dcterms:created>
  <dcterms:modified xsi:type="dcterms:W3CDTF">2024-01-10T06:31:00Z</dcterms:modified>
</cp:coreProperties>
</file>